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E613F" w14:textId="57BB0D91" w:rsidR="005467A1" w:rsidRPr="00CF2190" w:rsidRDefault="00ED3853" w:rsidP="00022FCC">
      <w:pPr>
        <w:pStyle w:val="Caption"/>
        <w:keepNext/>
        <w:spacing w:line="240" w:lineRule="auto"/>
      </w:pPr>
      <w:r>
        <w:rPr>
          <w:b/>
        </w:rPr>
        <w:t>S1 Table</w:t>
      </w:r>
      <w:r w:rsidR="005467A1">
        <w:t xml:space="preserve">: </w:t>
      </w:r>
      <w:r w:rsidR="005467A1" w:rsidRPr="00ED3853">
        <w:rPr>
          <w:b/>
        </w:rPr>
        <w:t>Model input features by feature group</w:t>
      </w:r>
      <w:r w:rsidR="005467A1">
        <w:t xml:space="preserve">. Binary indicator variables are input as zero or one indicating presence or absence of </w:t>
      </w:r>
      <w:r w:rsidR="0078223D">
        <w:t>noted observation. Normalized numerical values are input after normalizing to zero mean and unit var</w:t>
      </w:r>
      <w:bookmarkStart w:id="0" w:name="_GoBack"/>
      <w:bookmarkEnd w:id="0"/>
      <w:r w:rsidR="0078223D">
        <w:t>iance.</w:t>
      </w:r>
      <w:r w:rsidR="00CF2190">
        <w:t xml:space="preserve"> Observation frequency indicates how often the variable is typically recorded in the EHR during the course of clinical care: </w:t>
      </w:r>
      <w:r w:rsidR="00CF2190">
        <w:rPr>
          <w:i/>
        </w:rPr>
        <w:t>random</w:t>
      </w:r>
      <w:r w:rsidR="00CF2190">
        <w:t xml:space="preserve"> – dependent on clinician observation and event occurrence; </w:t>
      </w:r>
      <w:r w:rsidR="00CF2190">
        <w:rPr>
          <w:i/>
        </w:rPr>
        <w:t xml:space="preserve">hourly – </w:t>
      </w:r>
      <w:r w:rsidR="00CF2190">
        <w:t>recorded hourly as part of routine care</w:t>
      </w:r>
      <w:r w:rsidR="00CF2190">
        <w:rPr>
          <w:i/>
        </w:rPr>
        <w:t xml:space="preserve">; daily or less </w:t>
      </w:r>
      <w:r w:rsidR="00CF2190">
        <w:t xml:space="preserve">– occur no more than once per day; </w:t>
      </w:r>
      <w:r w:rsidR="00CF2190">
        <w:rPr>
          <w:i/>
        </w:rPr>
        <w:t>once</w:t>
      </w:r>
      <w:r w:rsidR="00CF2190">
        <w:t xml:space="preserve"> – static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6"/>
        <w:gridCol w:w="4401"/>
        <w:gridCol w:w="2233"/>
      </w:tblGrid>
      <w:tr w:rsidR="00CF2190" w14:paraId="3BE5CFCB" w14:textId="39468A98" w:rsidTr="00CF2190">
        <w:tc>
          <w:tcPr>
            <w:tcW w:w="0" w:type="auto"/>
          </w:tcPr>
          <w:p w14:paraId="3337308B" w14:textId="6D8B4FF3" w:rsidR="00CF2190" w:rsidRPr="001F1BED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  <w:r w:rsidRPr="001F1BED">
              <w:rPr>
                <w:b/>
              </w:rPr>
              <w:t>Feature Group</w:t>
            </w:r>
          </w:p>
        </w:tc>
        <w:tc>
          <w:tcPr>
            <w:tcW w:w="0" w:type="auto"/>
          </w:tcPr>
          <w:p w14:paraId="674E24C7" w14:textId="14871145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eature Name</w:t>
            </w:r>
          </w:p>
        </w:tc>
        <w:tc>
          <w:tcPr>
            <w:tcW w:w="0" w:type="auto"/>
          </w:tcPr>
          <w:p w14:paraId="623FCA06" w14:textId="52680ED1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bservation Frequency</w:t>
            </w:r>
          </w:p>
        </w:tc>
      </w:tr>
      <w:tr w:rsidR="00CF2190" w14:paraId="15C998DE" w14:textId="44363C18" w:rsidTr="00CF2190">
        <w:tc>
          <w:tcPr>
            <w:tcW w:w="0" w:type="auto"/>
            <w:vMerge w:val="restart"/>
          </w:tcPr>
          <w:p w14:paraId="69B2642F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Clinical assessments</w:t>
            </w:r>
          </w:p>
          <w:p w14:paraId="4F3BFF42" w14:textId="7BBA4101" w:rsidR="00CF2190" w:rsidRPr="005467A1" w:rsidRDefault="00CF2190" w:rsidP="00022FCC">
            <w:pPr>
              <w:widowControl w:val="0"/>
              <w:spacing w:line="240" w:lineRule="auto"/>
            </w:pPr>
            <w:r>
              <w:t>Binary indicator variables</w:t>
            </w:r>
          </w:p>
        </w:tc>
        <w:tc>
          <w:tcPr>
            <w:tcW w:w="0" w:type="auto"/>
          </w:tcPr>
          <w:p w14:paraId="4BBC6709" w14:textId="010B5D29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Apnea, bradycardia, other desaturation events</w:t>
            </w:r>
          </w:p>
        </w:tc>
        <w:tc>
          <w:tcPr>
            <w:tcW w:w="0" w:type="auto"/>
            <w:vMerge w:val="restart"/>
          </w:tcPr>
          <w:p w14:paraId="6FAC3E7B" w14:textId="51AC1296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Random</w:t>
            </w:r>
          </w:p>
        </w:tc>
      </w:tr>
      <w:tr w:rsidR="00CF2190" w14:paraId="135C08D9" w14:textId="3DE5E5C0" w:rsidTr="00CF2190">
        <w:tc>
          <w:tcPr>
            <w:tcW w:w="0" w:type="auto"/>
            <w:vMerge/>
          </w:tcPr>
          <w:p w14:paraId="086491BD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1537A906" w14:textId="4E5A8D69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 xml:space="preserve">Lethargy </w:t>
            </w:r>
          </w:p>
        </w:tc>
        <w:tc>
          <w:tcPr>
            <w:tcW w:w="0" w:type="auto"/>
            <w:vMerge/>
          </w:tcPr>
          <w:p w14:paraId="37ABD456" w14:textId="0E682555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0D0DA1D1" w14:textId="55FDBC0F" w:rsidTr="00CF2190">
        <w:tc>
          <w:tcPr>
            <w:tcW w:w="0" w:type="auto"/>
            <w:vMerge/>
          </w:tcPr>
          <w:p w14:paraId="1AEF1076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60573809" w14:textId="656870CD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Poor perfusion</w:t>
            </w:r>
          </w:p>
        </w:tc>
        <w:tc>
          <w:tcPr>
            <w:tcW w:w="0" w:type="auto"/>
            <w:vMerge/>
          </w:tcPr>
          <w:p w14:paraId="02247CF8" w14:textId="17E4DA44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00741DB6" w14:textId="4CDAF0B0" w:rsidTr="00CF2190">
        <w:trPr>
          <w:trHeight w:val="224"/>
        </w:trPr>
        <w:tc>
          <w:tcPr>
            <w:tcW w:w="0" w:type="auto"/>
            <w:gridSpan w:val="2"/>
            <w:shd w:val="clear" w:color="auto" w:fill="D0CECE" w:themeFill="background2" w:themeFillShade="E6"/>
          </w:tcPr>
          <w:p w14:paraId="1C1C3042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6506B6E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7DA5BC79" w14:textId="56361D1F" w:rsidTr="00CF2190">
        <w:tc>
          <w:tcPr>
            <w:tcW w:w="0" w:type="auto"/>
            <w:vMerge w:val="restart"/>
          </w:tcPr>
          <w:p w14:paraId="025CBDD1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Comorbidities</w:t>
            </w:r>
          </w:p>
          <w:p w14:paraId="1D6E7A2B" w14:textId="3AEA9B5F" w:rsidR="00CF2190" w:rsidRPr="005467A1" w:rsidRDefault="00CF2190" w:rsidP="00022FCC">
            <w:pPr>
              <w:widowControl w:val="0"/>
              <w:spacing w:line="240" w:lineRule="auto"/>
            </w:pPr>
            <w:r>
              <w:t>Binary indicator variables</w:t>
            </w:r>
          </w:p>
        </w:tc>
        <w:tc>
          <w:tcPr>
            <w:tcW w:w="0" w:type="auto"/>
          </w:tcPr>
          <w:p w14:paraId="32518D47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Chronic lung disease</w:t>
            </w:r>
          </w:p>
        </w:tc>
        <w:tc>
          <w:tcPr>
            <w:tcW w:w="0" w:type="auto"/>
            <w:vMerge w:val="restart"/>
          </w:tcPr>
          <w:p w14:paraId="75081702" w14:textId="7EB86EBA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Random</w:t>
            </w:r>
          </w:p>
        </w:tc>
      </w:tr>
      <w:tr w:rsidR="00CF2190" w14:paraId="61DECC94" w14:textId="5267A561" w:rsidTr="00CF2190">
        <w:tc>
          <w:tcPr>
            <w:tcW w:w="0" w:type="auto"/>
            <w:vMerge/>
          </w:tcPr>
          <w:p w14:paraId="5A3C6C6F" w14:textId="7E5ECAD9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5B18CF8A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C</w:t>
            </w:r>
            <w:r w:rsidRPr="008950B2">
              <w:t>ongenital heart disease</w:t>
            </w:r>
          </w:p>
        </w:tc>
        <w:tc>
          <w:tcPr>
            <w:tcW w:w="0" w:type="auto"/>
            <w:vMerge/>
          </w:tcPr>
          <w:p w14:paraId="6D406B9A" w14:textId="01BB087A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0FE20A1E" w14:textId="5B6CEC54" w:rsidTr="00CF2190">
        <w:tc>
          <w:tcPr>
            <w:tcW w:w="0" w:type="auto"/>
            <w:vMerge/>
          </w:tcPr>
          <w:p w14:paraId="3B5B35BD" w14:textId="77777777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352963AF" w14:textId="6EC2874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 xml:space="preserve">Intraventricular hemorrhage, </w:t>
            </w:r>
            <w:proofErr w:type="spellStart"/>
            <w:r>
              <w:t>v</w:t>
            </w:r>
            <w:r w:rsidRPr="008950B2">
              <w:t>entriculo</w:t>
            </w:r>
            <w:proofErr w:type="spellEnd"/>
            <w:r w:rsidRPr="008950B2">
              <w:t>-peritoneal shunt</w:t>
            </w:r>
          </w:p>
        </w:tc>
        <w:tc>
          <w:tcPr>
            <w:tcW w:w="0" w:type="auto"/>
            <w:vMerge/>
          </w:tcPr>
          <w:p w14:paraId="7CB3363E" w14:textId="1286D4FA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3DE6FEEF" w14:textId="0234DFAA" w:rsidTr="00CF2190">
        <w:tc>
          <w:tcPr>
            <w:tcW w:w="0" w:type="auto"/>
            <w:vMerge/>
          </w:tcPr>
          <w:p w14:paraId="6DAAD6B2" w14:textId="77777777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4DFB548A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Necrotizing enterocolitis</w:t>
            </w:r>
          </w:p>
        </w:tc>
        <w:tc>
          <w:tcPr>
            <w:tcW w:w="0" w:type="auto"/>
            <w:vMerge/>
          </w:tcPr>
          <w:p w14:paraId="4175290A" w14:textId="464B453F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59677C2E" w14:textId="46B44BE3" w:rsidTr="00CF2190">
        <w:tc>
          <w:tcPr>
            <w:tcW w:w="0" w:type="auto"/>
            <w:vMerge/>
          </w:tcPr>
          <w:p w14:paraId="61CEF7A1" w14:textId="77777777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5BFECF67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Other surgical conditions</w:t>
            </w:r>
          </w:p>
        </w:tc>
        <w:tc>
          <w:tcPr>
            <w:tcW w:w="0" w:type="auto"/>
            <w:vMerge/>
          </w:tcPr>
          <w:p w14:paraId="0DD0197C" w14:textId="3FDD9604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1FCE78A2" w14:textId="036E719B" w:rsidTr="00CF2190">
        <w:tc>
          <w:tcPr>
            <w:tcW w:w="0" w:type="auto"/>
            <w:gridSpan w:val="2"/>
            <w:shd w:val="clear" w:color="auto" w:fill="D0CECE" w:themeFill="background2" w:themeFillShade="E6"/>
          </w:tcPr>
          <w:p w14:paraId="3C7CEE4B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F090CB1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182F292E" w14:textId="5938C3C8" w:rsidTr="00CF2190">
        <w:tc>
          <w:tcPr>
            <w:tcW w:w="0" w:type="auto"/>
            <w:vMerge w:val="restart"/>
          </w:tcPr>
          <w:p w14:paraId="555757F1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Indwelling Lines</w:t>
            </w:r>
          </w:p>
          <w:p w14:paraId="2F1E8937" w14:textId="12D58D86" w:rsidR="00CF2190" w:rsidRPr="005467A1" w:rsidRDefault="00CF2190" w:rsidP="00022FCC">
            <w:pPr>
              <w:widowControl w:val="0"/>
              <w:spacing w:line="240" w:lineRule="auto"/>
            </w:pPr>
            <w:r>
              <w:t>Binary indicator variables</w:t>
            </w:r>
          </w:p>
        </w:tc>
        <w:tc>
          <w:tcPr>
            <w:tcW w:w="0" w:type="auto"/>
          </w:tcPr>
          <w:p w14:paraId="4182BC87" w14:textId="41FCAA5B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Central venous line</w:t>
            </w:r>
          </w:p>
        </w:tc>
        <w:tc>
          <w:tcPr>
            <w:tcW w:w="0" w:type="auto"/>
            <w:vMerge w:val="restart"/>
          </w:tcPr>
          <w:p w14:paraId="71BBB58E" w14:textId="21B87E6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Random</w:t>
            </w:r>
          </w:p>
        </w:tc>
      </w:tr>
      <w:tr w:rsidR="00CF2190" w14:paraId="5F8B48D8" w14:textId="493109FD" w:rsidTr="00CF2190">
        <w:tc>
          <w:tcPr>
            <w:tcW w:w="0" w:type="auto"/>
            <w:vMerge/>
          </w:tcPr>
          <w:p w14:paraId="3E105106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13012A40" w14:textId="7A332978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Umbilical artery catheter</w:t>
            </w:r>
          </w:p>
        </w:tc>
        <w:tc>
          <w:tcPr>
            <w:tcW w:w="0" w:type="auto"/>
            <w:vMerge/>
          </w:tcPr>
          <w:p w14:paraId="7958FD0F" w14:textId="71B38AF6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451760EA" w14:textId="65F11398" w:rsidTr="00CF2190">
        <w:tc>
          <w:tcPr>
            <w:tcW w:w="0" w:type="auto"/>
            <w:gridSpan w:val="2"/>
            <w:shd w:val="clear" w:color="auto" w:fill="D0CECE" w:themeFill="background2" w:themeFillShade="E6"/>
          </w:tcPr>
          <w:p w14:paraId="5EF3ABEC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C89A4D4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112DCDD3" w14:textId="77854775" w:rsidTr="00CF2190">
        <w:tc>
          <w:tcPr>
            <w:tcW w:w="0" w:type="auto"/>
            <w:vMerge w:val="restart"/>
          </w:tcPr>
          <w:p w14:paraId="25A30068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  <w:r w:rsidRPr="00C958C0">
              <w:rPr>
                <w:i/>
              </w:rPr>
              <w:t>Laboratory Values</w:t>
            </w:r>
          </w:p>
          <w:p w14:paraId="3F68C5E4" w14:textId="79536E7E" w:rsidR="00CF2190" w:rsidRPr="005467A1" w:rsidRDefault="00CF2190" w:rsidP="00022FCC">
            <w:pPr>
              <w:widowControl w:val="0"/>
              <w:spacing w:line="240" w:lineRule="auto"/>
            </w:pPr>
            <w:r>
              <w:t>Normalized numerical values</w:t>
            </w:r>
          </w:p>
        </w:tc>
        <w:tc>
          <w:tcPr>
            <w:tcW w:w="0" w:type="auto"/>
          </w:tcPr>
          <w:p w14:paraId="317C8602" w14:textId="3638687C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Bicarbonate</w:t>
            </w:r>
          </w:p>
        </w:tc>
        <w:tc>
          <w:tcPr>
            <w:tcW w:w="0" w:type="auto"/>
            <w:vMerge w:val="restart"/>
          </w:tcPr>
          <w:p w14:paraId="4F1349D1" w14:textId="06292C8C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Daily or less</w:t>
            </w:r>
          </w:p>
        </w:tc>
      </w:tr>
      <w:tr w:rsidR="00CF2190" w14:paraId="3ACFB2B0" w14:textId="3203A993" w:rsidTr="00CF2190">
        <w:tc>
          <w:tcPr>
            <w:tcW w:w="0" w:type="auto"/>
            <w:vMerge/>
          </w:tcPr>
          <w:p w14:paraId="414D8D07" w14:textId="77777777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57282992" w14:textId="2D0D2A26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Capillary pH</w:t>
            </w:r>
          </w:p>
        </w:tc>
        <w:tc>
          <w:tcPr>
            <w:tcW w:w="0" w:type="auto"/>
            <w:vMerge/>
          </w:tcPr>
          <w:p w14:paraId="518D2D4A" w14:textId="2D379FE9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01E4A209" w14:textId="300F5543" w:rsidTr="00CF2190">
        <w:tc>
          <w:tcPr>
            <w:tcW w:w="0" w:type="auto"/>
            <w:vMerge/>
          </w:tcPr>
          <w:p w14:paraId="0247D478" w14:textId="77777777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18AEB864" w14:textId="6D16CA1F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 xml:space="preserve">Creatinine </w:t>
            </w:r>
          </w:p>
        </w:tc>
        <w:tc>
          <w:tcPr>
            <w:tcW w:w="0" w:type="auto"/>
            <w:vMerge/>
          </w:tcPr>
          <w:p w14:paraId="5746BBF6" w14:textId="0A57408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525DE206" w14:textId="4FA5B74A" w:rsidTr="00CF2190">
        <w:tc>
          <w:tcPr>
            <w:tcW w:w="0" w:type="auto"/>
            <w:vMerge/>
          </w:tcPr>
          <w:p w14:paraId="3CC31304" w14:textId="77777777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22BD471D" w14:textId="1E54EAB2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Glucose</w:t>
            </w:r>
          </w:p>
        </w:tc>
        <w:tc>
          <w:tcPr>
            <w:tcW w:w="0" w:type="auto"/>
            <w:vMerge/>
          </w:tcPr>
          <w:p w14:paraId="23757371" w14:textId="1F9DB814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3593EBBF" w14:textId="6BDA7C8E" w:rsidTr="00CF2190">
        <w:tc>
          <w:tcPr>
            <w:tcW w:w="0" w:type="auto"/>
            <w:vMerge/>
          </w:tcPr>
          <w:p w14:paraId="7D56BD11" w14:textId="77777777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03A03EC0" w14:textId="3ABC63A4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Hemoglobin</w:t>
            </w:r>
          </w:p>
        </w:tc>
        <w:tc>
          <w:tcPr>
            <w:tcW w:w="0" w:type="auto"/>
            <w:vMerge/>
          </w:tcPr>
          <w:p w14:paraId="37E950DE" w14:textId="736CB310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1AFAC1E8" w14:textId="0CD0231A" w:rsidTr="00CF2190">
        <w:tc>
          <w:tcPr>
            <w:tcW w:w="0" w:type="auto"/>
            <w:vMerge/>
          </w:tcPr>
          <w:p w14:paraId="76FDAD6E" w14:textId="77777777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7CF34068" w14:textId="4ABD0BB0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Immature to total neutrophil (I/T) ratio</w:t>
            </w:r>
          </w:p>
        </w:tc>
        <w:tc>
          <w:tcPr>
            <w:tcW w:w="0" w:type="auto"/>
            <w:vMerge/>
          </w:tcPr>
          <w:p w14:paraId="27DF56BE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095DCCDC" w14:textId="3E0F76A3" w:rsidTr="00CF2190">
        <w:tc>
          <w:tcPr>
            <w:tcW w:w="0" w:type="auto"/>
            <w:vMerge/>
          </w:tcPr>
          <w:p w14:paraId="31F46240" w14:textId="77777777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076A0566" w14:textId="128E74F5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Platelet count</w:t>
            </w:r>
          </w:p>
        </w:tc>
        <w:tc>
          <w:tcPr>
            <w:tcW w:w="0" w:type="auto"/>
            <w:vMerge/>
          </w:tcPr>
          <w:p w14:paraId="72472D38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0C892C37" w14:textId="2F9EADAA" w:rsidTr="00CF2190">
        <w:tc>
          <w:tcPr>
            <w:tcW w:w="0" w:type="auto"/>
            <w:vMerge/>
          </w:tcPr>
          <w:p w14:paraId="61702B0D" w14:textId="77777777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27308C75" w14:textId="7E298A5B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White blood cell count</w:t>
            </w:r>
          </w:p>
        </w:tc>
        <w:tc>
          <w:tcPr>
            <w:tcW w:w="0" w:type="auto"/>
            <w:vMerge/>
          </w:tcPr>
          <w:p w14:paraId="75791105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29952043" w14:textId="408EEAD9" w:rsidTr="00CF2190">
        <w:tc>
          <w:tcPr>
            <w:tcW w:w="0" w:type="auto"/>
            <w:gridSpan w:val="2"/>
            <w:shd w:val="clear" w:color="auto" w:fill="D0CECE" w:themeFill="background2" w:themeFillShade="E6"/>
          </w:tcPr>
          <w:p w14:paraId="62CB3AA1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5D44E63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599351C2" w14:textId="7CD017B5" w:rsidTr="00CF2190">
        <w:tc>
          <w:tcPr>
            <w:tcW w:w="0" w:type="auto"/>
            <w:vMerge w:val="restart"/>
          </w:tcPr>
          <w:p w14:paraId="10C2DA60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Support</w:t>
            </w:r>
          </w:p>
          <w:p w14:paraId="5E7C5A3D" w14:textId="1E405F6E" w:rsidR="00CF2190" w:rsidRPr="005467A1" w:rsidRDefault="00CF2190" w:rsidP="00022FCC">
            <w:pPr>
              <w:widowControl w:val="0"/>
              <w:spacing w:line="240" w:lineRule="auto"/>
            </w:pPr>
            <w:r>
              <w:lastRenderedPageBreak/>
              <w:t>Binary indicator variables</w:t>
            </w:r>
          </w:p>
        </w:tc>
        <w:tc>
          <w:tcPr>
            <w:tcW w:w="0" w:type="auto"/>
          </w:tcPr>
          <w:p w14:paraId="639EC294" w14:textId="5014DFD9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lastRenderedPageBreak/>
              <w:t>E</w:t>
            </w:r>
            <w:r w:rsidRPr="008950B2">
              <w:t>xtracorporeal membrane oxygenation cannula</w:t>
            </w:r>
          </w:p>
        </w:tc>
        <w:tc>
          <w:tcPr>
            <w:tcW w:w="0" w:type="auto"/>
            <w:vMerge w:val="restart"/>
          </w:tcPr>
          <w:p w14:paraId="562A8299" w14:textId="7AC78C12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Random</w:t>
            </w:r>
          </w:p>
        </w:tc>
      </w:tr>
      <w:tr w:rsidR="00CF2190" w14:paraId="5808660A" w14:textId="37E10D8F" w:rsidTr="00CF2190">
        <w:tc>
          <w:tcPr>
            <w:tcW w:w="0" w:type="auto"/>
            <w:vMerge/>
          </w:tcPr>
          <w:p w14:paraId="016C5E8E" w14:textId="77777777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35742256" w14:textId="4BDC7800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Mechanical ventilation</w:t>
            </w:r>
          </w:p>
        </w:tc>
        <w:tc>
          <w:tcPr>
            <w:tcW w:w="0" w:type="auto"/>
            <w:vMerge/>
          </w:tcPr>
          <w:p w14:paraId="4FD208F4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40C553A0" w14:textId="47AE68F5" w:rsidTr="00CF2190">
        <w:tc>
          <w:tcPr>
            <w:tcW w:w="0" w:type="auto"/>
            <w:gridSpan w:val="2"/>
            <w:shd w:val="clear" w:color="auto" w:fill="D0CECE" w:themeFill="background2" w:themeFillShade="E6"/>
          </w:tcPr>
          <w:p w14:paraId="0298F395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8FD6390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190E2432" w14:textId="7BE135A5" w:rsidTr="00CF2190">
        <w:tc>
          <w:tcPr>
            <w:tcW w:w="0" w:type="auto"/>
            <w:vMerge w:val="restart"/>
          </w:tcPr>
          <w:p w14:paraId="2699CE89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  <w:r w:rsidRPr="00C958C0">
              <w:rPr>
                <w:i/>
              </w:rPr>
              <w:t>Vital Signs</w:t>
            </w:r>
          </w:p>
          <w:p w14:paraId="308C3FF9" w14:textId="759533DC" w:rsidR="00CF2190" w:rsidRPr="005467A1" w:rsidRDefault="00CF2190" w:rsidP="00022FCC">
            <w:pPr>
              <w:widowControl w:val="0"/>
              <w:spacing w:line="240" w:lineRule="auto"/>
            </w:pPr>
            <w:r>
              <w:t>Normalized numerical values</w:t>
            </w:r>
          </w:p>
        </w:tc>
        <w:tc>
          <w:tcPr>
            <w:tcW w:w="0" w:type="auto"/>
          </w:tcPr>
          <w:p w14:paraId="0F7F1325" w14:textId="2FAFE375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 xml:space="preserve">Age (gestational) </w:t>
            </w:r>
          </w:p>
        </w:tc>
        <w:tc>
          <w:tcPr>
            <w:tcW w:w="0" w:type="auto"/>
            <w:vMerge w:val="restart"/>
          </w:tcPr>
          <w:p w14:paraId="09D3ECD6" w14:textId="381A7B2D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Once</w:t>
            </w:r>
          </w:p>
        </w:tc>
      </w:tr>
      <w:tr w:rsidR="00CF2190" w14:paraId="59E95C86" w14:textId="223184D1" w:rsidTr="00CF2190">
        <w:tc>
          <w:tcPr>
            <w:tcW w:w="0" w:type="auto"/>
            <w:vMerge/>
          </w:tcPr>
          <w:p w14:paraId="4E8F5D04" w14:textId="277AA774" w:rsidR="00CF2190" w:rsidRPr="00C958C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0" w:type="auto"/>
          </w:tcPr>
          <w:p w14:paraId="6CF04DE6" w14:textId="3AEEC9E5" w:rsidR="00CF2190" w:rsidRPr="00C958C0" w:rsidRDefault="00CF2190" w:rsidP="00022FCC">
            <w:pPr>
              <w:pStyle w:val="Caption"/>
              <w:widowControl w:val="0"/>
              <w:spacing w:line="240" w:lineRule="auto"/>
            </w:pPr>
            <w:r>
              <w:t>Age (postnatal)</w:t>
            </w:r>
          </w:p>
        </w:tc>
        <w:tc>
          <w:tcPr>
            <w:tcW w:w="0" w:type="auto"/>
            <w:vMerge/>
          </w:tcPr>
          <w:p w14:paraId="60C10CCE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3B87FC61" w14:textId="69153498" w:rsidTr="00CF2190">
        <w:tc>
          <w:tcPr>
            <w:tcW w:w="0" w:type="auto"/>
            <w:vMerge/>
          </w:tcPr>
          <w:p w14:paraId="1869B791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</w:tcPr>
          <w:p w14:paraId="2AB3FBBC" w14:textId="7634833A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 xml:space="preserve">Diastolic blood pressure </w:t>
            </w:r>
          </w:p>
        </w:tc>
        <w:tc>
          <w:tcPr>
            <w:tcW w:w="0" w:type="auto"/>
            <w:vMerge w:val="restart"/>
          </w:tcPr>
          <w:p w14:paraId="6D8F8B6D" w14:textId="7B861EB5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Hourly</w:t>
            </w:r>
          </w:p>
        </w:tc>
      </w:tr>
      <w:tr w:rsidR="00CF2190" w14:paraId="7383D288" w14:textId="36E4B721" w:rsidTr="00CF2190">
        <w:tc>
          <w:tcPr>
            <w:tcW w:w="0" w:type="auto"/>
            <w:vMerge/>
          </w:tcPr>
          <w:p w14:paraId="688F7724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</w:tcPr>
          <w:p w14:paraId="62DA8095" w14:textId="5BE79B2F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Fraction inspired Oxygen (FiO2)</w:t>
            </w:r>
          </w:p>
        </w:tc>
        <w:tc>
          <w:tcPr>
            <w:tcW w:w="0" w:type="auto"/>
            <w:vMerge/>
          </w:tcPr>
          <w:p w14:paraId="7F52416E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44900423" w14:textId="11A50E01" w:rsidTr="00CF2190">
        <w:tc>
          <w:tcPr>
            <w:tcW w:w="0" w:type="auto"/>
            <w:vMerge/>
          </w:tcPr>
          <w:p w14:paraId="233095A8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</w:tcPr>
          <w:p w14:paraId="19EA1764" w14:textId="6F7107E9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Heart rate</w:t>
            </w:r>
          </w:p>
        </w:tc>
        <w:tc>
          <w:tcPr>
            <w:tcW w:w="0" w:type="auto"/>
            <w:vMerge/>
          </w:tcPr>
          <w:p w14:paraId="0416E55A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1FB07F94" w14:textId="7D696EE1" w:rsidTr="00CF2190">
        <w:tc>
          <w:tcPr>
            <w:tcW w:w="0" w:type="auto"/>
            <w:vMerge/>
          </w:tcPr>
          <w:p w14:paraId="63FB7E04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</w:tcPr>
          <w:p w14:paraId="421E4E59" w14:textId="0667F4EC" w:rsidR="00CF2190" w:rsidRPr="00C958C0" w:rsidRDefault="00CF2190" w:rsidP="00022FCC">
            <w:pPr>
              <w:pStyle w:val="Caption"/>
              <w:widowControl w:val="0"/>
              <w:spacing w:line="240" w:lineRule="auto"/>
            </w:pPr>
            <w:r>
              <w:t>Mean arterial pressure</w:t>
            </w:r>
          </w:p>
        </w:tc>
        <w:tc>
          <w:tcPr>
            <w:tcW w:w="0" w:type="auto"/>
            <w:vMerge/>
          </w:tcPr>
          <w:p w14:paraId="50CFAEFD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617AA89D" w14:textId="4A79067D" w:rsidTr="00CF2190">
        <w:tc>
          <w:tcPr>
            <w:tcW w:w="0" w:type="auto"/>
            <w:vMerge/>
          </w:tcPr>
          <w:p w14:paraId="511B2309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</w:tcPr>
          <w:p w14:paraId="191BFB0C" w14:textId="5F394D76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Respiratory rate</w:t>
            </w:r>
          </w:p>
        </w:tc>
        <w:tc>
          <w:tcPr>
            <w:tcW w:w="0" w:type="auto"/>
            <w:vMerge/>
          </w:tcPr>
          <w:p w14:paraId="1FFAB670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3C65B41E" w14:textId="7035B609" w:rsidTr="00CF2190">
        <w:tc>
          <w:tcPr>
            <w:tcW w:w="0" w:type="auto"/>
            <w:vMerge/>
          </w:tcPr>
          <w:p w14:paraId="2750D728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</w:tcPr>
          <w:p w14:paraId="635AD206" w14:textId="24BBCA3A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Systolic blood pressure</w:t>
            </w:r>
          </w:p>
        </w:tc>
        <w:tc>
          <w:tcPr>
            <w:tcW w:w="0" w:type="auto"/>
            <w:vMerge/>
          </w:tcPr>
          <w:p w14:paraId="57955ED2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44DDCDEF" w14:textId="18637954" w:rsidTr="00CF2190">
        <w:tc>
          <w:tcPr>
            <w:tcW w:w="0" w:type="auto"/>
            <w:vMerge/>
          </w:tcPr>
          <w:p w14:paraId="64465906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</w:tcPr>
          <w:p w14:paraId="79D22A38" w14:textId="0C3215F4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Temperature</w:t>
            </w:r>
          </w:p>
        </w:tc>
        <w:tc>
          <w:tcPr>
            <w:tcW w:w="0" w:type="auto"/>
            <w:vMerge/>
          </w:tcPr>
          <w:p w14:paraId="3B325997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26CDD4F4" w14:textId="15A3DA0A" w:rsidTr="00CF2190">
        <w:tc>
          <w:tcPr>
            <w:tcW w:w="0" w:type="auto"/>
            <w:vMerge/>
          </w:tcPr>
          <w:p w14:paraId="39A38426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</w:tcPr>
          <w:p w14:paraId="51117BF9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Weight</w:t>
            </w:r>
          </w:p>
        </w:tc>
        <w:tc>
          <w:tcPr>
            <w:tcW w:w="0" w:type="auto"/>
          </w:tcPr>
          <w:p w14:paraId="49F05F7D" w14:textId="364EA002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Daily</w:t>
            </w:r>
          </w:p>
        </w:tc>
      </w:tr>
      <w:tr w:rsidR="00CF2190" w14:paraId="57A7A95F" w14:textId="258C1E8C" w:rsidTr="00CF2190">
        <w:tc>
          <w:tcPr>
            <w:tcW w:w="0" w:type="auto"/>
            <w:gridSpan w:val="2"/>
            <w:shd w:val="clear" w:color="auto" w:fill="D0CECE" w:themeFill="background2" w:themeFillShade="E6"/>
          </w:tcPr>
          <w:p w14:paraId="07761246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B7C9610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371D212C" w14:textId="459595F1" w:rsidTr="00CF2190">
        <w:tc>
          <w:tcPr>
            <w:tcW w:w="0" w:type="auto"/>
            <w:vMerge w:val="restart"/>
          </w:tcPr>
          <w:p w14:paraId="77F373CF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Vital Sign Differences</w:t>
            </w:r>
          </w:p>
          <w:p w14:paraId="68755845" w14:textId="32E7F26B" w:rsidR="00CF2190" w:rsidRPr="005467A1" w:rsidRDefault="00CF2190" w:rsidP="00022FCC">
            <w:pPr>
              <w:widowControl w:val="0"/>
              <w:spacing w:line="240" w:lineRule="auto"/>
            </w:pPr>
            <w:r>
              <w:t>Normalized numerical values</w:t>
            </w:r>
          </w:p>
        </w:tc>
        <w:tc>
          <w:tcPr>
            <w:tcW w:w="0" w:type="auto"/>
          </w:tcPr>
          <w:p w14:paraId="78C84C1E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Heart rate difference</w:t>
            </w:r>
          </w:p>
        </w:tc>
        <w:tc>
          <w:tcPr>
            <w:tcW w:w="0" w:type="auto"/>
            <w:vMerge w:val="restart"/>
          </w:tcPr>
          <w:p w14:paraId="16A605E3" w14:textId="7D2D49A5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Hourly</w:t>
            </w:r>
          </w:p>
        </w:tc>
      </w:tr>
      <w:tr w:rsidR="00CF2190" w14:paraId="407E73AF" w14:textId="7A3C85F1" w:rsidTr="00CF2190">
        <w:tc>
          <w:tcPr>
            <w:tcW w:w="0" w:type="auto"/>
            <w:vMerge/>
          </w:tcPr>
          <w:p w14:paraId="738E5BA4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</w:tcPr>
          <w:p w14:paraId="375E876F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Mean arterial pressure difference</w:t>
            </w:r>
          </w:p>
        </w:tc>
        <w:tc>
          <w:tcPr>
            <w:tcW w:w="0" w:type="auto"/>
            <w:vMerge/>
          </w:tcPr>
          <w:p w14:paraId="7EEB5C64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785B3AB3" w14:textId="2644739F" w:rsidTr="00CF2190">
        <w:tc>
          <w:tcPr>
            <w:tcW w:w="0" w:type="auto"/>
            <w:vMerge/>
          </w:tcPr>
          <w:p w14:paraId="4E28C98E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</w:tcPr>
          <w:p w14:paraId="0DC92348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Respiratory rate difference</w:t>
            </w:r>
          </w:p>
        </w:tc>
        <w:tc>
          <w:tcPr>
            <w:tcW w:w="0" w:type="auto"/>
            <w:vMerge/>
          </w:tcPr>
          <w:p w14:paraId="2B146804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75C2130E" w14:textId="48E71F58" w:rsidTr="00CF2190">
        <w:tc>
          <w:tcPr>
            <w:tcW w:w="0" w:type="auto"/>
            <w:vMerge/>
          </w:tcPr>
          <w:p w14:paraId="5EE7D20C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0" w:type="auto"/>
          </w:tcPr>
          <w:p w14:paraId="7E71FB49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Temperature difference</w:t>
            </w:r>
          </w:p>
        </w:tc>
        <w:tc>
          <w:tcPr>
            <w:tcW w:w="0" w:type="auto"/>
            <w:vMerge/>
          </w:tcPr>
          <w:p w14:paraId="65AA4E28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751D35C0" w14:textId="5185308B" w:rsidTr="00CF2190">
        <w:tc>
          <w:tcPr>
            <w:tcW w:w="0" w:type="auto"/>
            <w:gridSpan w:val="2"/>
            <w:shd w:val="clear" w:color="auto" w:fill="D0CECE" w:themeFill="background2" w:themeFillShade="E6"/>
          </w:tcPr>
          <w:p w14:paraId="2E7261C3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DA4206E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  <w:tr w:rsidR="00CF2190" w14:paraId="5148D71A" w14:textId="1C7D174C" w:rsidTr="00CF2190">
        <w:tc>
          <w:tcPr>
            <w:tcW w:w="0" w:type="auto"/>
            <w:vMerge w:val="restart"/>
          </w:tcPr>
          <w:p w14:paraId="074BBE8D" w14:textId="77777777" w:rsidR="00CF2190" w:rsidRDefault="00CF2190" w:rsidP="00022FCC">
            <w:pPr>
              <w:pStyle w:val="Caption"/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Vital Sign Thresholds</w:t>
            </w:r>
          </w:p>
          <w:p w14:paraId="4A87C3E0" w14:textId="7FD9EC3A" w:rsidR="00CF2190" w:rsidRPr="005467A1" w:rsidRDefault="00CF2190" w:rsidP="00022FCC">
            <w:pPr>
              <w:widowControl w:val="0"/>
              <w:spacing w:line="240" w:lineRule="auto"/>
            </w:pPr>
            <w:r>
              <w:t>Binary indicator variables</w:t>
            </w:r>
          </w:p>
        </w:tc>
        <w:tc>
          <w:tcPr>
            <w:tcW w:w="0" w:type="auto"/>
          </w:tcPr>
          <w:p w14:paraId="55723F71" w14:textId="2910505C" w:rsidR="00CF2190" w:rsidRPr="00F87F93" w:rsidRDefault="00CF2190" w:rsidP="00022FCC">
            <w:pPr>
              <w:pStyle w:val="Caption"/>
              <w:widowControl w:val="0"/>
              <w:spacing w:line="240" w:lineRule="auto"/>
            </w:pPr>
            <w:r>
              <w:t>Fraction inspired Oxygen (FiO2) threshold</w:t>
            </w:r>
          </w:p>
        </w:tc>
        <w:tc>
          <w:tcPr>
            <w:tcW w:w="0" w:type="auto"/>
            <w:vMerge w:val="restart"/>
          </w:tcPr>
          <w:p w14:paraId="05F3717D" w14:textId="636B61C7" w:rsidR="00CF2190" w:rsidRDefault="00CF2190" w:rsidP="00022FCC">
            <w:pPr>
              <w:pStyle w:val="Caption"/>
              <w:widowControl w:val="0"/>
              <w:spacing w:line="240" w:lineRule="auto"/>
            </w:pPr>
            <w:r>
              <w:t>Hourly</w:t>
            </w:r>
          </w:p>
        </w:tc>
      </w:tr>
      <w:tr w:rsidR="00CF2190" w14:paraId="609FC2E1" w14:textId="675588B2" w:rsidTr="00CF2190">
        <w:tc>
          <w:tcPr>
            <w:tcW w:w="0" w:type="auto"/>
            <w:vMerge/>
          </w:tcPr>
          <w:p w14:paraId="4A6129B8" w14:textId="77777777" w:rsidR="00CF2190" w:rsidRPr="00F87F93" w:rsidRDefault="00CF2190" w:rsidP="00022FCC">
            <w:pPr>
              <w:pStyle w:val="Caption"/>
              <w:widowControl w:val="0"/>
              <w:spacing w:line="240" w:lineRule="auto"/>
            </w:pPr>
          </w:p>
        </w:tc>
        <w:tc>
          <w:tcPr>
            <w:tcW w:w="0" w:type="auto"/>
          </w:tcPr>
          <w:p w14:paraId="0C8A4A6B" w14:textId="71E79C4B" w:rsidR="00CF2190" w:rsidRPr="00F87F93" w:rsidRDefault="00CF2190" w:rsidP="00022FCC">
            <w:pPr>
              <w:pStyle w:val="Caption"/>
              <w:widowControl w:val="0"/>
              <w:spacing w:line="240" w:lineRule="auto"/>
            </w:pPr>
            <w:r>
              <w:t>Temperature threshold</w:t>
            </w:r>
          </w:p>
        </w:tc>
        <w:tc>
          <w:tcPr>
            <w:tcW w:w="0" w:type="auto"/>
            <w:vMerge/>
          </w:tcPr>
          <w:p w14:paraId="576A0F05" w14:textId="77777777" w:rsidR="00CF2190" w:rsidRDefault="00CF2190" w:rsidP="00022FCC">
            <w:pPr>
              <w:pStyle w:val="Caption"/>
              <w:widowControl w:val="0"/>
              <w:spacing w:line="240" w:lineRule="auto"/>
            </w:pPr>
          </w:p>
        </w:tc>
      </w:tr>
    </w:tbl>
    <w:p w14:paraId="34470D95" w14:textId="77777777" w:rsidR="00B45DB2" w:rsidRPr="00B45DB2" w:rsidRDefault="00B45DB2" w:rsidP="00B45DB2"/>
    <w:sectPr w:rsidR="00B45DB2" w:rsidRPr="00B45DB2" w:rsidSect="005D0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50"/>
    <w:rsid w:val="00022FCC"/>
    <w:rsid w:val="000A0D44"/>
    <w:rsid w:val="000E3745"/>
    <w:rsid w:val="000E3793"/>
    <w:rsid w:val="00101AEA"/>
    <w:rsid w:val="001056B6"/>
    <w:rsid w:val="001154C4"/>
    <w:rsid w:val="00155255"/>
    <w:rsid w:val="001C464A"/>
    <w:rsid w:val="001F1BED"/>
    <w:rsid w:val="002023FC"/>
    <w:rsid w:val="002039BA"/>
    <w:rsid w:val="0022146C"/>
    <w:rsid w:val="002B0FF1"/>
    <w:rsid w:val="002D140B"/>
    <w:rsid w:val="002F5BB1"/>
    <w:rsid w:val="00306F46"/>
    <w:rsid w:val="003527C4"/>
    <w:rsid w:val="00355480"/>
    <w:rsid w:val="003B45CA"/>
    <w:rsid w:val="003E04B8"/>
    <w:rsid w:val="003F3D8D"/>
    <w:rsid w:val="004647BA"/>
    <w:rsid w:val="004A5815"/>
    <w:rsid w:val="004B6F2C"/>
    <w:rsid w:val="00515C09"/>
    <w:rsid w:val="005467A1"/>
    <w:rsid w:val="00593553"/>
    <w:rsid w:val="005D0F0D"/>
    <w:rsid w:val="00636C29"/>
    <w:rsid w:val="0065185F"/>
    <w:rsid w:val="006C3CC6"/>
    <w:rsid w:val="006D316A"/>
    <w:rsid w:val="006F0012"/>
    <w:rsid w:val="00757F6C"/>
    <w:rsid w:val="00774BFE"/>
    <w:rsid w:val="0078223D"/>
    <w:rsid w:val="00815CC7"/>
    <w:rsid w:val="00872321"/>
    <w:rsid w:val="008B12AD"/>
    <w:rsid w:val="00934277"/>
    <w:rsid w:val="009B5E23"/>
    <w:rsid w:val="00A0224B"/>
    <w:rsid w:val="00A26639"/>
    <w:rsid w:val="00A67DC5"/>
    <w:rsid w:val="00AE7592"/>
    <w:rsid w:val="00AF5350"/>
    <w:rsid w:val="00B45DB2"/>
    <w:rsid w:val="00B84911"/>
    <w:rsid w:val="00BA0BDD"/>
    <w:rsid w:val="00BA429A"/>
    <w:rsid w:val="00BD79D3"/>
    <w:rsid w:val="00BF6F0C"/>
    <w:rsid w:val="00C02CD8"/>
    <w:rsid w:val="00C66849"/>
    <w:rsid w:val="00C958C0"/>
    <w:rsid w:val="00CA4EA4"/>
    <w:rsid w:val="00CF2190"/>
    <w:rsid w:val="00D071B0"/>
    <w:rsid w:val="00DC3DB2"/>
    <w:rsid w:val="00E65E0A"/>
    <w:rsid w:val="00ED3853"/>
    <w:rsid w:val="00ED4C5A"/>
    <w:rsid w:val="00F12212"/>
    <w:rsid w:val="00F13BD6"/>
    <w:rsid w:val="00F27676"/>
    <w:rsid w:val="00F87F93"/>
    <w:rsid w:val="00FA251A"/>
    <w:rsid w:val="00FB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766C3"/>
  <w14:defaultImageDpi w14:val="32767"/>
  <w15:chartTrackingRefBased/>
  <w15:docId w15:val="{8CC93E52-C8EE-634D-B518-D5FC50F57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350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3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5350"/>
    <w:pPr>
      <w:spacing w:after="200"/>
    </w:pPr>
    <w:rPr>
      <w:iCs/>
      <w:color w:val="000000" w:themeColor="text1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5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350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35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3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2</Words>
  <Characters>16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. Masino</dc:creator>
  <cp:keywords/>
  <dc:description/>
  <cp:lastModifiedBy>Aaron J. Masino</cp:lastModifiedBy>
  <cp:revision>6</cp:revision>
  <dcterms:created xsi:type="dcterms:W3CDTF">2018-05-21T17:33:00Z</dcterms:created>
  <dcterms:modified xsi:type="dcterms:W3CDTF">2019-02-12T12:55:00Z</dcterms:modified>
</cp:coreProperties>
</file>